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sz w:val="16"/>
        </w:rPr>
      </w:pPr>
      <w:r>
        <w:rPr>
          <w:color w:val="FF0000"/>
          <w:sz w:val="16"/>
        </w:rPr>
      </w:r>
    </w:p>
    <w:tbl>
      <w:tblPr>
        <w:tblW w:w="99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"/>
        <w:gridCol w:w="1510"/>
        <w:gridCol w:w="1637"/>
        <w:gridCol w:w="3055"/>
        <w:gridCol w:w="3337"/>
      </w:tblGrid>
      <w:tr>
        <w:trPr>
          <w:trHeight w:val="255" w:hRule="atLeast"/>
        </w:trPr>
        <w:tc>
          <w:tcPr>
            <w:tcW w:w="9915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 xml:space="preserve">                                    </w:t>
            </w:r>
            <w:r>
              <w:rPr>
                <w:b/>
                <w:sz w:val="20"/>
              </w:rPr>
              <w:t xml:space="preserve">Supplementary Table 2       Primers for Quantitative RT-PCR </w:t>
            </w:r>
          </w:p>
        </w:tc>
      </w:tr>
      <w:tr>
        <w:trPr>
          <w:trHeight w:val="255" w:hRule="atLeast"/>
        </w:trPr>
        <w:tc>
          <w:tcPr>
            <w:tcW w:w="188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Genes up-regulated in </w:t>
            </w:r>
            <w:r>
              <w:rPr>
                <w:i/>
                <w:sz w:val="16"/>
              </w:rPr>
              <w:t>fog</w:t>
            </w:r>
            <w:r>
              <w:rPr>
                <w:i/>
                <w:sz w:val="16"/>
                <w:vertAlign w:val="superscript"/>
              </w:rPr>
              <w:t>sk8</w:t>
            </w:r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>embryo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#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be ID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s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orward Primer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92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oxd5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TGCTCATTCAGCATTGACAGC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CATCCGAAGAGTCTCCGAGAA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5991. 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ACCGACTCTAATGCTGTCCTC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CTGTTGCTGTGTTTATGGGCTG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378.2.S1_a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dd45b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GCGGAGGAACAAGTTGTGGGA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GTTCGTCCCGCATTCAGCGAT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986.2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os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ACGACGTCTTCCCGACATCAG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TGGCAGGCATGTATGGTTCAG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198.2.S1_x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sp70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TGGAGTCTTACGCCTTCAACA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CTGGTAGAGTTTGGAGATGAC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1063.1.A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px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TGTCGCTGCAGCCCTCTTATT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CGTGTTCGGTAAACGAAAGTC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5033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GGGAAAGGCAGGAGTAAGAAGG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ACCACAATCCGGTTTCTTTCGTC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3076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lekhf1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CTGTGAGGGTTTGCCGAAATTG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TACGCAGAGAAACTGTCCTCC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3439.4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p2.4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TGTGCTACCCTTCAGCTACTC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CCACGGCAGTGTCATCAGAAA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725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oxb6b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CAGGCATCGAACTCACCTCTG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CACACGTGGACTGAATACAGG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5206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pbgl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GAAGCGGATTTACGACATGCGG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ATCGGCTGTTGAAGACACTTGC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8282.6.A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khdrbs1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AGCATTAGCACGCAGTTTCCTG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TGTCTGAACCCAAGAGTAGT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097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opn1sw2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ACCTCATTCTGCGGACGAACC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TGTTCAGCAAGCCAAGACCAAG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334.1.A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TCAATGGTCACCTGTTTCCAGC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GTCAGGCATATCCAAATGTTGC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98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st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AACACCACGTATCCCAGTGAG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TGCTGGGCAGCATTGGATTGTC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5833.1.A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pb1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ATGCTTGAACAGTAGAGGGCGACA 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CTGCTCTCCCTAATGCAGTCT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4766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mo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AATTCAGGCCTTCGTGTCCAC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TAGGTTGCCATGAGCTTTGCTGG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4282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f3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GCCCTGTGACTGCATTGCCTAAT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AAACAAACAAACTAGATGACGCCTGC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4669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fIIa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GTGGTTCTGTGCATTGTGGAGT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TGAAAGGCACAAACAAGGAGC</w:t>
            </w:r>
          </w:p>
        </w:tc>
      </w:tr>
      <w:tr>
        <w:trPr>
          <w:trHeight w:val="255" w:hRule="atLeast"/>
        </w:trPr>
        <w:tc>
          <w:tcPr>
            <w:tcW w:w="3523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Genes down-regulated in </w:t>
            </w:r>
            <w:r>
              <w:rPr>
                <w:i/>
                <w:sz w:val="16"/>
              </w:rPr>
              <w:t>fog</w:t>
            </w:r>
            <w:r>
              <w:rPr>
                <w:i/>
                <w:sz w:val="16"/>
                <w:vertAlign w:val="superscript"/>
              </w:rPr>
              <w:t>sk8</w:t>
            </w:r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>embryos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4668.1.S1_at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h1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GCAGACTTCAAGTTCAAGAGCG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AGGGATGGAAGTGTGATCACTGCG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928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val1d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ACCTCGACTAGCTCCTTTGCT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GCACATGCCAGTGGGCTTGAAATA 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3350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valb8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CTCATCCGTCTGGACACTCGA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TGTGCGCTCTCTACATGTCCA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Affx.1.52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2bp1l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CGCCACATACAGTGATGGGTA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CTCCATAAGTGGTTGTGGGTCC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107.1.A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drg1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CAATCAGTTCTGACTGTGCTGC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GCGTAAATGCTCTCCGACTAC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1483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db3k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CTGTCTGCACAGATCCTAAAC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ATTCCTGGTTGAATGCTGCCTC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0719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p1a1a.4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GGCATGGACATTGCAGTCAGA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TGGATTCCGTCGCAGGATGTAT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831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fng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CCTCGGTATCTGAAAGGCATG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CCAGGCAGGAAGGAACTGTTT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815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pma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TCCTTCTCATCACCTCATGTTG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TGCACTGTGGATTCCTATGGTA</w:t>
            </w:r>
          </w:p>
        </w:tc>
      </w:tr>
      <w:tr>
        <w:trPr>
          <w:trHeight w:val="255" w:hRule="atLeast"/>
        </w:trPr>
        <w:tc>
          <w:tcPr>
            <w:tcW w:w="188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trol genes 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5213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ctin1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GCATTGCTGACCGTATGCAGAA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CACTTCCTGTGAACGATGGATG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347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pl4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TTCGTCCTGCAAACCGCAAGA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CCTTGGTCTTCTTCACAACCC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675.1.A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kbp5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AGCCGCTACGCACAGGTTGTA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GAATGCCAGTCGGAGAGCTGA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9.1.S1_at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ne</w:t>
            </w:r>
          </w:p>
        </w:tc>
        <w:tc>
          <w:tcPr>
            <w:tcW w:w="3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TCCGCTAGTGGACATTGAGAGC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GAGATGGTGCTCTCTGGCTT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footerReference w:type="default" r:id="rId2"/>
      <w:type w:val="nextPage"/>
      <w:pgSz w:w="12240" w:h="15840"/>
      <w:pgMar w:left="864" w:right="864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22:17:00Z</dcterms:created>
  <dc:creator>Electra</dc:creator>
  <dc:description/>
  <dc:language>en-US</dc:language>
  <cp:lastModifiedBy>Su Guo</cp:lastModifiedBy>
  <cp:lastPrinted>2008-04-21T15:18:00Z</cp:lastPrinted>
  <dcterms:modified xsi:type="dcterms:W3CDTF">2008-09-30T22:17:00Z</dcterms:modified>
  <cp:revision>2</cp:revision>
  <dc:subject/>
  <dc:title>Supplemental Table 2</dc:title>
</cp:coreProperties>
</file>